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D66E6" w14:textId="19438480" w:rsidR="00502E6F" w:rsidRDefault="0012152E" w:rsidP="00502E6F">
      <w:r>
        <w:rPr>
          <w:noProof/>
        </w:rPr>
        <w:drawing>
          <wp:anchor distT="0" distB="0" distL="114300" distR="114300" simplePos="0" relativeHeight="251658240" behindDoc="0" locked="0" layoutInCell="1" allowOverlap="1" wp14:anchorId="1D5CEC12" wp14:editId="6F2FE704">
            <wp:simplePos x="0" y="0"/>
            <wp:positionH relativeFrom="column">
              <wp:posOffset>444500</wp:posOffset>
            </wp:positionH>
            <wp:positionV relativeFrom="paragraph">
              <wp:posOffset>1032510</wp:posOffset>
            </wp:positionV>
            <wp:extent cx="4499610" cy="771842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9610" cy="7718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2E6F">
        <w:t xml:space="preserve">Supplementary Figure 1. </w:t>
      </w:r>
      <w:proofErr w:type="spellStart"/>
      <w:r w:rsidR="00502E6F">
        <w:t>Begg’s</w:t>
      </w:r>
      <w:proofErr w:type="spellEnd"/>
      <w:r w:rsidR="00502E6F">
        <w:t xml:space="preserve"> funnel plots of publication bias for the association between AR expression and prognostic factors.</w:t>
      </w:r>
      <w:r w:rsidR="00502E6F" w:rsidRPr="00042C53">
        <w:t xml:space="preserve"> </w:t>
      </w:r>
      <w:r w:rsidR="00502E6F">
        <w:t>(A) Age; (B) Grade; (C) Lymph node status; (D) Myometrial invasion; (E) Cervical invasion; (F) Stage (</w:t>
      </w:r>
      <w:r w:rsidR="00502E6F">
        <w:rPr>
          <w:rFonts w:hint="eastAsia"/>
        </w:rPr>
        <w:t>I</w:t>
      </w:r>
      <w:r w:rsidR="00502E6F">
        <w:t>+II vs. III+</w:t>
      </w:r>
      <w:r w:rsidR="00502E6F">
        <w:rPr>
          <w:rFonts w:hint="eastAsia"/>
        </w:rPr>
        <w:t>Ⅳ</w:t>
      </w:r>
      <w:r w:rsidR="00502E6F">
        <w:t xml:space="preserve">); (G) </w:t>
      </w:r>
      <w:proofErr w:type="spellStart"/>
      <w:r w:rsidR="00502E6F">
        <w:t>Lymphovascular</w:t>
      </w:r>
      <w:proofErr w:type="spellEnd"/>
      <w:r w:rsidR="00502E6F">
        <w:t xml:space="preserve"> invasion; (H) Histological type (I vs. II); (I) Univariate survival analysis; (J) Multivariate survival analysis.</w:t>
      </w:r>
    </w:p>
    <w:sectPr w:rsidR="00502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B6005" w14:textId="77777777" w:rsidR="004D06DC" w:rsidRDefault="004D06DC" w:rsidP="00502E6F">
      <w:r>
        <w:separator/>
      </w:r>
    </w:p>
  </w:endnote>
  <w:endnote w:type="continuationSeparator" w:id="0">
    <w:p w14:paraId="27B73608" w14:textId="77777777" w:rsidR="004D06DC" w:rsidRDefault="004D06DC" w:rsidP="00502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FD7AD" w14:textId="77777777" w:rsidR="004D06DC" w:rsidRDefault="004D06DC" w:rsidP="00502E6F">
      <w:r>
        <w:separator/>
      </w:r>
    </w:p>
  </w:footnote>
  <w:footnote w:type="continuationSeparator" w:id="0">
    <w:p w14:paraId="34E89CC3" w14:textId="77777777" w:rsidR="004D06DC" w:rsidRDefault="004D06DC" w:rsidP="00502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AD"/>
    <w:rsid w:val="001156AD"/>
    <w:rsid w:val="0012152E"/>
    <w:rsid w:val="004D06DC"/>
    <w:rsid w:val="00502E6F"/>
    <w:rsid w:val="00826EF3"/>
    <w:rsid w:val="00AB4A56"/>
    <w:rsid w:val="00BE7491"/>
    <w:rsid w:val="00FE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0CC7B"/>
  <w15:chartTrackingRefBased/>
  <w15:docId w15:val="{15E4C8BD-5324-491F-86A6-5595AB14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E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E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溪蓉</dc:creator>
  <cp:keywords/>
  <dc:description/>
  <cp:lastModifiedBy>吴 溪蓉</cp:lastModifiedBy>
  <cp:revision>5</cp:revision>
  <dcterms:created xsi:type="dcterms:W3CDTF">2022-03-25T21:39:00Z</dcterms:created>
  <dcterms:modified xsi:type="dcterms:W3CDTF">2022-03-25T21:44:00Z</dcterms:modified>
</cp:coreProperties>
</file>